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Table S4</w:t>
      </w:r>
      <w:r>
        <w:rPr>
          <w:b/>
        </w:rPr>
        <w:t xml:space="preserve"> </w:t>
      </w:r>
      <w:r>
        <w:rPr>
          <w:rFonts w:cs="Times New Roman" w:ascii="Times New Roman" w:hAnsi="Times New Roman"/>
          <w:b/>
          <w:kern w:val="0"/>
        </w:rPr>
        <w:t>Fold changes in the expression of microRNAs</w:t>
      </w:r>
      <w:r>
        <w:rPr>
          <w:rFonts w:cs="Times New Roman" w:ascii="Times New Roman" w:hAnsi="Times New Roman"/>
          <w:b/>
          <w:bCs/>
          <w:kern w:val="0"/>
        </w:rPr>
        <w:t xml:space="preserve"> in serum from </w:t>
      </w:r>
      <w:r>
        <w:rPr>
          <w:rFonts w:cs="Times New Roman" w:ascii="Times New Roman" w:hAnsi="Times New Roman"/>
          <w:b/>
          <w:kern w:val="0"/>
        </w:rPr>
        <w:t>patients</w:t>
      </w:r>
      <w:r>
        <w:rPr>
          <w:rFonts w:cs="Times New Roman" w:ascii="Times New Roman" w:hAnsi="Times New Roman"/>
          <w:b/>
          <w:bCs/>
          <w:kern w:val="0"/>
        </w:rPr>
        <w:t xml:space="preserve"> with active TB compared with </w:t>
      </w:r>
      <w:r>
        <w:rPr>
          <w:rFonts w:cs="Times New Roman" w:ascii="Times New Roman" w:hAnsi="Times New Roman"/>
          <w:b/>
          <w:bCs/>
          <w:kern w:val="0"/>
        </w:rPr>
        <w:t>un-</w:t>
      </w:r>
      <w:r>
        <w:rPr>
          <w:rFonts w:cs="Times New Roman" w:ascii="Times New Roman" w:hAnsi="Times New Roman"/>
          <w:b/>
          <w:bCs/>
          <w:kern w:val="0"/>
        </w:rPr>
        <w:t>inoculated individuals</w:t>
      </w:r>
    </w:p>
    <w:p>
      <w:pPr>
        <w:pStyle w:val="Normal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5"/>
        <w:gridCol w:w="2064"/>
        <w:gridCol w:w="2689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Up-regulated microRNAs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own-regulated microRNAs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a</w:t>
            </w:r>
          </w:p>
        </w:tc>
        <w:tc>
          <w:tcPr>
            <w:tcW w:w="2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73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d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9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f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5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7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g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16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let-7i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7-3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7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4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8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0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07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8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9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2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.1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4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0-3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5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26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8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7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7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39-3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1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7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4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1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5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6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3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0.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48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6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1-3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18.9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6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85.93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3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5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a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29.3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9b-3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2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8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92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0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9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2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a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193b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56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.6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3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b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.24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46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3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.3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6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6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b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7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3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3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6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e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29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9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a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8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5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0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27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4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c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4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6c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87.7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20d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a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2.1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0-3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16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40.9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3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0d-5p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9.0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b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21.7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4c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2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*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43.4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37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0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9b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7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23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2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5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3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5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86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569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49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0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2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32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5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48c-5p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59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2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5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664*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7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88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36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a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34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2b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25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7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hsa-miR-98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0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田氏細筆刷体繁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;田氏細筆刷体繁" w:hAnsi="Cambria;田氏細筆刷体繁" w:eastAsia="宋体" w:cs="Cambria;田氏細筆刷体繁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7:08:10Z</dcterms:created>
  <dc:creator>hong</dc:creator>
  <dc:description/>
  <dc:language>en-US</dc:language>
  <cp:lastModifiedBy>hong</cp:lastModifiedBy>
  <dcterms:modified xsi:type="dcterms:W3CDTF">2014-01-22T07:08:37Z</dcterms:modified>
  <cp:revision>0</cp:revision>
  <dc:subject/>
  <dc:title>Table S4 Fold changes in the expression of microRNAs in serum from patients with active TB compared with un-inoculated individu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